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35263" w14:textId="3019B6D8" w:rsidR="00446AC1" w:rsidRPr="002A1CB9" w:rsidRDefault="00CB0132" w:rsidP="006020AA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5884E70" wp14:editId="00C43874">
            <wp:extent cx="5760720" cy="2755392"/>
            <wp:effectExtent l="0" t="0" r="0" b="6985"/>
            <wp:docPr id="2980843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84392" name="Picture 2980843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55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4A312" w14:textId="77777777" w:rsidR="00446AC1" w:rsidRPr="002A1CB9" w:rsidRDefault="00446AC1" w:rsidP="00446AC1">
      <w:pPr>
        <w:pStyle w:val="Default"/>
        <w:widowControl w:val="0"/>
        <w:suppressAutoHyphens/>
        <w:spacing w:line="288" w:lineRule="auto"/>
        <w:jc w:val="both"/>
        <w:rPr>
          <w:b/>
          <w:bCs/>
          <w:lang w:val="en-US"/>
        </w:rPr>
      </w:pPr>
    </w:p>
    <w:p w14:paraId="2815BBE5" w14:textId="2E0F9C73" w:rsidR="00446AC1" w:rsidRPr="002A1CB9" w:rsidRDefault="00446AC1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  <w:r w:rsidRPr="002A1CB9">
        <w:rPr>
          <w:b/>
          <w:bCs/>
          <w:lang w:val="en-US"/>
        </w:rPr>
        <w:t xml:space="preserve">Fig </w:t>
      </w:r>
      <w:r w:rsidR="00E44239" w:rsidRPr="002A1CB9">
        <w:rPr>
          <w:b/>
          <w:bCs/>
          <w:lang w:val="en-US"/>
        </w:rPr>
        <w:t>S</w:t>
      </w:r>
      <w:r w:rsidR="00E44239">
        <w:rPr>
          <w:b/>
          <w:bCs/>
          <w:lang w:val="en-US"/>
        </w:rPr>
        <w:t>2</w:t>
      </w:r>
      <w:r w:rsidRPr="002A1CB9">
        <w:rPr>
          <w:b/>
          <w:bCs/>
          <w:lang w:val="en-US"/>
        </w:rPr>
        <w:t xml:space="preserve">. </w:t>
      </w:r>
      <w:r w:rsidR="009232FD" w:rsidRPr="002A1CB9">
        <w:rPr>
          <w:b/>
          <w:bCs/>
          <w:lang w:val="en-US"/>
        </w:rPr>
        <w:t>26H10</w:t>
      </w:r>
      <w:r w:rsidRPr="002A1CB9">
        <w:rPr>
          <w:b/>
          <w:bCs/>
          <w:lang w:val="en-US"/>
        </w:rPr>
        <w:t xml:space="preserve"> rabbit </w:t>
      </w:r>
      <w:proofErr w:type="spellStart"/>
      <w:r w:rsidRPr="002A1CB9">
        <w:rPr>
          <w:b/>
          <w:bCs/>
          <w:lang w:val="en-US"/>
        </w:rPr>
        <w:t>mA</w:t>
      </w:r>
      <w:r w:rsidR="009232FD" w:rsidRPr="002A1CB9">
        <w:rPr>
          <w:b/>
          <w:bCs/>
          <w:lang w:val="en-US"/>
        </w:rPr>
        <w:t>b</w:t>
      </w:r>
      <w:proofErr w:type="spellEnd"/>
      <w:r w:rsidRPr="002A1CB9">
        <w:rPr>
          <w:b/>
          <w:bCs/>
          <w:lang w:val="en-US"/>
        </w:rPr>
        <w:t xml:space="preserve"> exhibit</w:t>
      </w:r>
      <w:r w:rsidR="009232FD" w:rsidRPr="002A1CB9">
        <w:rPr>
          <w:b/>
          <w:bCs/>
          <w:lang w:val="en-US"/>
        </w:rPr>
        <w:t>s</w:t>
      </w:r>
      <w:r w:rsidRPr="002A1CB9">
        <w:rPr>
          <w:b/>
          <w:bCs/>
          <w:lang w:val="en-US"/>
        </w:rPr>
        <w:t xml:space="preserve"> high specificity to pS409/410-TDP-43.</w:t>
      </w:r>
      <w:r w:rsidRPr="002A1CB9">
        <w:rPr>
          <w:lang w:val="en-US"/>
        </w:rPr>
        <w:t xml:space="preserve"> Immunoblot analysis of HEK293T cell lysates expressing GFP</w:t>
      </w:r>
      <w:r w:rsidR="009232FD" w:rsidRPr="002A1CB9">
        <w:rPr>
          <w:lang w:val="en-US"/>
        </w:rPr>
        <w:t>-TDP-43</w:t>
      </w:r>
      <w:r w:rsidR="009232FD" w:rsidRPr="002A1CB9">
        <w:rPr>
          <w:vertAlign w:val="subscript"/>
          <w:lang w:val="en-US"/>
        </w:rPr>
        <w:t>1-408</w:t>
      </w:r>
      <w:r w:rsidRPr="002A1CB9">
        <w:rPr>
          <w:lang w:val="en-US"/>
        </w:rPr>
        <w:t xml:space="preserve">, </w:t>
      </w:r>
      <w:r w:rsidR="009232FD" w:rsidRPr="002A1CB9">
        <w:rPr>
          <w:lang w:val="en-US"/>
        </w:rPr>
        <w:t>GFP-TDP-43, GFP-TDP-43</w:t>
      </w:r>
      <w:r w:rsidR="009232FD" w:rsidRPr="002A1CB9">
        <w:rPr>
          <w:vertAlign w:val="subscript"/>
          <w:lang w:val="en-US"/>
        </w:rPr>
        <w:t>1-408</w:t>
      </w:r>
      <w:r w:rsidR="000D07D8" w:rsidRPr="002A1CB9">
        <w:rPr>
          <w:vertAlign w:val="subscript"/>
          <w:lang w:val="en-US"/>
        </w:rPr>
        <w:t>-NLSmut</w:t>
      </w:r>
      <w:r w:rsidR="009232FD" w:rsidRPr="002A1CB9">
        <w:rPr>
          <w:lang w:val="en-US"/>
        </w:rPr>
        <w:t>, or GFP-TDP-43</w:t>
      </w:r>
      <w:r w:rsidR="009232FD" w:rsidRPr="002A1CB9">
        <w:rPr>
          <w:vertAlign w:val="subscript"/>
          <w:lang w:val="en-US"/>
        </w:rPr>
        <w:t>NLSm</w:t>
      </w:r>
      <w:r w:rsidR="000D07D8" w:rsidRPr="002A1CB9">
        <w:rPr>
          <w:vertAlign w:val="subscript"/>
          <w:lang w:val="en-US"/>
        </w:rPr>
        <w:t>ut</w:t>
      </w:r>
      <w:r w:rsidR="009232FD" w:rsidRPr="002A1CB9">
        <w:rPr>
          <w:vertAlign w:val="subscript"/>
          <w:lang w:val="en-US"/>
        </w:rPr>
        <w:t xml:space="preserve"> </w:t>
      </w:r>
      <w:r w:rsidRPr="002A1CB9">
        <w:rPr>
          <w:lang w:val="en-US"/>
        </w:rPr>
        <w:t xml:space="preserve">using the indicated </w:t>
      </w:r>
      <w:r w:rsidR="009232FD" w:rsidRPr="002A1CB9">
        <w:rPr>
          <w:lang w:val="en-US"/>
        </w:rPr>
        <w:t>antibodies</w:t>
      </w:r>
      <w:r w:rsidRPr="002A1CB9">
        <w:rPr>
          <w:lang w:val="en-US"/>
        </w:rPr>
        <w:t>.</w:t>
      </w:r>
      <w:r w:rsidR="000D07D8" w:rsidRPr="002A1CB9">
        <w:rPr>
          <w:lang w:val="en-US"/>
        </w:rPr>
        <w:t xml:space="preserve"> </w:t>
      </w:r>
      <w:r w:rsidR="000D07D8" w:rsidRPr="00E44239">
        <w:rPr>
          <w:lang w:val="en-US"/>
        </w:rPr>
        <w:t>GAPDH was used as a loading control.</w:t>
      </w:r>
    </w:p>
    <w:p w14:paraId="0FAE9BAC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0E3A996D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5C2516D6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4D396231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0FA4932F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5426B091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0DEF6B7D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25CB6774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1DFD32EB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5F66A1BF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6C93A07B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3BA8FB37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6F1F5046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782FC7A7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39BB04E6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6330A475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1F502FFF" w14:textId="77777777" w:rsidR="00F0395C" w:rsidRPr="002A1CB9" w:rsidRDefault="00F0395C" w:rsidP="00446AC1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410EC463" w14:textId="77777777" w:rsidR="006020AA" w:rsidRPr="002A1CB9" w:rsidRDefault="006020AA"/>
    <w:sectPr w:rsidR="006020AA" w:rsidRPr="002A1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D0"/>
    <w:rsid w:val="00000224"/>
    <w:rsid w:val="00045085"/>
    <w:rsid w:val="0008169D"/>
    <w:rsid w:val="000D07D8"/>
    <w:rsid w:val="00116A32"/>
    <w:rsid w:val="00136FD0"/>
    <w:rsid w:val="001755DC"/>
    <w:rsid w:val="002A1CB9"/>
    <w:rsid w:val="002E49C1"/>
    <w:rsid w:val="003F2311"/>
    <w:rsid w:val="00446AC1"/>
    <w:rsid w:val="006020AA"/>
    <w:rsid w:val="0069107C"/>
    <w:rsid w:val="00706A47"/>
    <w:rsid w:val="009232FD"/>
    <w:rsid w:val="009848B8"/>
    <w:rsid w:val="009A578C"/>
    <w:rsid w:val="009B4A2B"/>
    <w:rsid w:val="00A33E3F"/>
    <w:rsid w:val="00AF0E56"/>
    <w:rsid w:val="00B45A4B"/>
    <w:rsid w:val="00C146C9"/>
    <w:rsid w:val="00C16B9F"/>
    <w:rsid w:val="00C810B4"/>
    <w:rsid w:val="00CA1C0B"/>
    <w:rsid w:val="00CB0132"/>
    <w:rsid w:val="00D64330"/>
    <w:rsid w:val="00E044FB"/>
    <w:rsid w:val="00E414FD"/>
    <w:rsid w:val="00E44239"/>
    <w:rsid w:val="00F0395C"/>
    <w:rsid w:val="00FD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A7EB"/>
  <w15:chartTrackingRefBased/>
  <w15:docId w15:val="{7260F707-AB92-43B0-B0F1-48C3B84B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0E56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s-ES_tradnl" w:eastAsia="en-US"/>
    </w:rPr>
  </w:style>
  <w:style w:type="paragraph" w:styleId="Revision">
    <w:name w:val="Revision"/>
    <w:hidden/>
    <w:uiPriority w:val="99"/>
    <w:semiHidden/>
    <w:rsid w:val="00C810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ngjie, Ph.D.</dc:creator>
  <cp:keywords/>
  <dc:description/>
  <cp:lastModifiedBy>Zhang, Yongjie, Ph.D.</cp:lastModifiedBy>
  <cp:revision>4</cp:revision>
  <dcterms:created xsi:type="dcterms:W3CDTF">2024-02-22T21:37:00Z</dcterms:created>
  <dcterms:modified xsi:type="dcterms:W3CDTF">2024-02-24T02:52:00Z</dcterms:modified>
</cp:coreProperties>
</file>